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858AB" w:rsidP="009858AB" w:rsidRDefault="009858AB" w14:paraId="69686831" w14:textId="77777777">
      <w:r w:rsidRPr="0AFA011A">
        <w:rPr>
          <w:b/>
          <w:bCs/>
        </w:rPr>
        <w:t>S1 Table</w:t>
      </w:r>
      <w:r>
        <w:t>: ICD-10 codes for chromoblastomycosis and phaeohyphomycotic abscess and other conditions</w:t>
      </w:r>
    </w:p>
    <w:p w:rsidR="009858AB" w:rsidP="009858AB" w:rsidRDefault="009858AB" w14:paraId="6571FD62" w14:textId="77777777">
      <w:r>
        <w:fldChar w:fldCharType="begin"/>
      </w:r>
      <w:r>
        <w:instrText xml:space="preserve"> LINK Excel.Sheet.12 "C:\\Users\\rhq8\\AppData\\Local\\Microsoft\\Windows\\INetCache\\Content.Outlook\\TBCY52Z7\\B43 HCUP 2016-2021 (002).xlsx" "about!R1C1:R26C4" \a \f 5 \h  \* MERGEFORMAT </w:instrText>
      </w:r>
      <w:r>
        <w:fldChar w:fldCharType="separate"/>
      </w: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3992"/>
        <w:gridCol w:w="5759"/>
      </w:tblGrid>
      <w:tr w:rsidRPr="00432821" w:rsidR="009858AB" w:rsidTr="7C2D4C62" w14:paraId="7382E5F0" w14:textId="77777777">
        <w:trPr>
          <w:trHeight w:val="290"/>
        </w:trPr>
        <w:tc>
          <w:tcPr>
            <w:tcW w:w="3601" w:type="dxa"/>
            <w:noWrap/>
            <w:tcMar/>
            <w:hideMark/>
          </w:tcPr>
          <w:p w:rsidRPr="00432821" w:rsidR="009858AB" w:rsidP="008B54C0" w:rsidRDefault="009858AB" w14:paraId="611293C8" w14:textId="77777777">
            <w:pPr>
              <w:rPr>
                <w:b/>
                <w:bCs/>
              </w:rPr>
            </w:pPr>
            <w:r w:rsidRPr="00432821">
              <w:rPr>
                <w:b/>
                <w:bCs/>
              </w:rPr>
              <w:t>Condition</w:t>
            </w:r>
          </w:p>
        </w:tc>
        <w:tc>
          <w:tcPr>
            <w:tcW w:w="5759" w:type="dxa"/>
            <w:noWrap/>
            <w:tcMar/>
            <w:hideMark/>
          </w:tcPr>
          <w:p w:rsidRPr="00432821" w:rsidR="009858AB" w:rsidP="008B54C0" w:rsidRDefault="009858AB" w14:paraId="20BC512D" w14:textId="77777777">
            <w:r w:rsidRPr="00432821">
              <w:rPr>
                <w:b/>
                <w:bCs/>
              </w:rPr>
              <w:t>ICD-10-CM code(s)</w:t>
            </w:r>
          </w:p>
        </w:tc>
      </w:tr>
      <w:tr w:rsidRPr="00432821" w:rsidR="009858AB" w:rsidTr="7C2D4C62" w14:paraId="1B0E10EF" w14:textId="77777777">
        <w:trPr>
          <w:trHeight w:val="290"/>
        </w:trPr>
        <w:tc>
          <w:tcPr>
            <w:tcW w:w="3601" w:type="dxa"/>
            <w:noWrap/>
            <w:tcMar/>
            <w:hideMark/>
          </w:tcPr>
          <w:p w:rsidRPr="00432821" w:rsidR="009858AB" w:rsidP="008B54C0" w:rsidRDefault="009858AB" w14:paraId="7FBC2A09" w14:textId="77777777">
            <w:r w:rsidRPr="00432821">
              <w:t>Alcohol-related disorders</w:t>
            </w:r>
          </w:p>
        </w:tc>
        <w:tc>
          <w:tcPr>
            <w:tcW w:w="5759" w:type="dxa"/>
            <w:noWrap/>
            <w:tcMar/>
            <w:hideMark/>
          </w:tcPr>
          <w:p w:rsidRPr="00432821" w:rsidR="009858AB" w:rsidP="008B54C0" w:rsidRDefault="009858AB" w14:paraId="70A5933A" w14:textId="77777777">
            <w:r w:rsidRPr="00432821">
              <w:t>F10, G62.1, G31.2, G72.1, I42.6, K29.2, K70.0–K70.4, K70.9, K85.2, K86.0</w:t>
            </w:r>
          </w:p>
        </w:tc>
      </w:tr>
      <w:tr w:rsidRPr="00432821" w:rsidR="009858AB" w:rsidTr="7C2D4C62" w14:paraId="552C1AFC" w14:textId="77777777">
        <w:trPr>
          <w:trHeight w:val="290"/>
        </w:trPr>
        <w:tc>
          <w:tcPr>
            <w:tcW w:w="3601" w:type="dxa"/>
            <w:noWrap/>
            <w:tcMar/>
            <w:hideMark/>
          </w:tcPr>
          <w:p w:rsidRPr="00432821" w:rsidR="009858AB" w:rsidP="008B54C0" w:rsidRDefault="009858AB" w14:paraId="05AC53DB" w14:textId="77777777">
            <w:r w:rsidRPr="00432821">
              <w:t>Autoimmune inflammatory disease</w:t>
            </w:r>
          </w:p>
        </w:tc>
        <w:tc>
          <w:tcPr>
            <w:tcW w:w="5759" w:type="dxa"/>
            <w:noWrap/>
            <w:tcMar/>
            <w:hideMark/>
          </w:tcPr>
          <w:p w:rsidRPr="00432821" w:rsidR="009858AB" w:rsidP="008B54C0" w:rsidRDefault="009858AB" w14:paraId="3F19A06C" w14:textId="77777777">
            <w:r w:rsidRPr="00432821">
              <w:t>K50–K51, L40, M02.3, M05–M06, M08, M33, M35.2, M45</w:t>
            </w:r>
          </w:p>
        </w:tc>
      </w:tr>
      <w:tr w:rsidRPr="00432821" w:rsidR="009858AB" w:rsidTr="7C2D4C62" w14:paraId="52BEFADA" w14:textId="77777777">
        <w:trPr>
          <w:trHeight w:val="290"/>
        </w:trPr>
        <w:tc>
          <w:tcPr>
            <w:tcW w:w="3601" w:type="dxa"/>
            <w:noWrap/>
            <w:tcMar/>
            <w:hideMark/>
          </w:tcPr>
          <w:p w:rsidRPr="00432821" w:rsidR="009858AB" w:rsidP="008B54C0" w:rsidRDefault="009858AB" w14:paraId="181427E4" w14:textId="77777777">
            <w:r w:rsidRPr="00432821">
              <w:t>Chronic kidney disease</w:t>
            </w:r>
          </w:p>
        </w:tc>
        <w:tc>
          <w:tcPr>
            <w:tcW w:w="5759" w:type="dxa"/>
            <w:noWrap/>
            <w:tcMar/>
            <w:hideMark/>
          </w:tcPr>
          <w:p w:rsidRPr="00432821" w:rsidR="009858AB" w:rsidP="008B54C0" w:rsidRDefault="009858AB" w14:paraId="584B1059" w14:textId="77777777">
            <w:r w:rsidRPr="00432821">
              <w:t>N18</w:t>
            </w:r>
          </w:p>
        </w:tc>
      </w:tr>
      <w:tr w:rsidRPr="00432821" w:rsidR="009858AB" w:rsidTr="7C2D4C62" w14:paraId="76245E0F" w14:textId="77777777">
        <w:trPr>
          <w:trHeight w:val="290"/>
        </w:trPr>
        <w:tc>
          <w:tcPr>
            <w:tcW w:w="3601" w:type="dxa"/>
            <w:noWrap/>
            <w:tcMar/>
            <w:hideMark/>
          </w:tcPr>
          <w:p w:rsidRPr="00432821" w:rsidR="009858AB" w:rsidP="008B54C0" w:rsidRDefault="009858AB" w14:paraId="03AA52D8" w14:textId="6C387B7F">
            <w:r w:rsidR="009858AB">
              <w:rPr/>
              <w:t>C</w:t>
            </w:r>
            <w:r w:rsidR="009858AB">
              <w:rPr/>
              <w:t xml:space="preserve">hromoblastomycosis </w:t>
            </w:r>
            <w:r w:rsidR="009858AB">
              <w:rPr/>
              <w:t xml:space="preserve">and </w:t>
            </w:r>
            <w:r w:rsidR="009858AB">
              <w:rPr/>
              <w:t xml:space="preserve">phaeohyphomycotic </w:t>
            </w:r>
            <w:r w:rsidR="009858AB">
              <w:rPr/>
              <w:t>abscess</w:t>
            </w:r>
          </w:p>
        </w:tc>
        <w:tc>
          <w:tcPr>
            <w:tcW w:w="5759" w:type="dxa"/>
            <w:noWrap/>
            <w:tcMar/>
            <w:hideMark/>
          </w:tcPr>
          <w:p w:rsidRPr="00432821" w:rsidR="009858AB" w:rsidP="008B54C0" w:rsidRDefault="009858AB" w14:paraId="3838CD2F" w14:textId="77777777">
            <w:r w:rsidRPr="00432821">
              <w:t>B43</w:t>
            </w:r>
          </w:p>
        </w:tc>
      </w:tr>
      <w:tr w:rsidRPr="00432821" w:rsidR="009858AB" w:rsidTr="7C2D4C62" w14:paraId="74B881A6" w14:textId="77777777">
        <w:trPr>
          <w:trHeight w:val="290"/>
        </w:trPr>
        <w:tc>
          <w:tcPr>
            <w:tcW w:w="3601" w:type="dxa"/>
            <w:noWrap/>
            <w:tcMar/>
            <w:hideMark/>
          </w:tcPr>
          <w:p w:rsidRPr="00432821" w:rsidR="009858AB" w:rsidP="008B54C0" w:rsidRDefault="009858AB" w14:paraId="6C396B6B" w14:textId="3BEC0926">
            <w:r w:rsidR="009858AB">
              <w:rPr/>
              <w:t xml:space="preserve">Cutaneous </w:t>
            </w:r>
            <w:r w:rsidR="009858AB">
              <w:rPr/>
              <w:t>chromoblastomycosis</w:t>
            </w:r>
          </w:p>
        </w:tc>
        <w:tc>
          <w:tcPr>
            <w:tcW w:w="5759" w:type="dxa"/>
            <w:noWrap/>
            <w:tcMar/>
            <w:hideMark/>
          </w:tcPr>
          <w:p w:rsidRPr="00432821" w:rsidR="009858AB" w:rsidP="008B54C0" w:rsidRDefault="009858AB" w14:paraId="71DADF61" w14:textId="77777777">
            <w:r w:rsidRPr="00432821">
              <w:t>B43.0</w:t>
            </w:r>
          </w:p>
        </w:tc>
      </w:tr>
      <w:tr w:rsidRPr="00432821" w:rsidR="009858AB" w:rsidTr="7C2D4C62" w14:paraId="6BFF6E5E" w14:textId="77777777">
        <w:trPr>
          <w:trHeight w:val="290"/>
        </w:trPr>
        <w:tc>
          <w:tcPr>
            <w:tcW w:w="3601" w:type="dxa"/>
            <w:noWrap/>
            <w:tcMar/>
            <w:hideMark/>
          </w:tcPr>
          <w:p w:rsidRPr="00432821" w:rsidR="009858AB" w:rsidP="008B54C0" w:rsidRDefault="009858AB" w14:paraId="6552AF6B" w14:textId="7D28946E">
            <w:r w:rsidR="009858AB">
              <w:rPr/>
              <w:t>P</w:t>
            </w:r>
            <w:r w:rsidR="009858AB">
              <w:rPr/>
              <w:t xml:space="preserve">haeohyphomycotic </w:t>
            </w:r>
            <w:r w:rsidR="009858AB">
              <w:rPr/>
              <w:t>brain abscess</w:t>
            </w:r>
          </w:p>
        </w:tc>
        <w:tc>
          <w:tcPr>
            <w:tcW w:w="5759" w:type="dxa"/>
            <w:noWrap/>
            <w:tcMar/>
            <w:hideMark/>
          </w:tcPr>
          <w:p w:rsidRPr="00432821" w:rsidR="009858AB" w:rsidP="008B54C0" w:rsidRDefault="009858AB" w14:paraId="30208E4A" w14:textId="77777777">
            <w:r w:rsidRPr="00432821">
              <w:t>B43.1</w:t>
            </w:r>
          </w:p>
        </w:tc>
      </w:tr>
      <w:tr w:rsidRPr="00432821" w:rsidR="009858AB" w:rsidTr="7C2D4C62" w14:paraId="1A077330" w14:textId="77777777">
        <w:trPr>
          <w:trHeight w:val="290"/>
        </w:trPr>
        <w:tc>
          <w:tcPr>
            <w:tcW w:w="3601" w:type="dxa"/>
            <w:noWrap/>
            <w:tcMar/>
            <w:hideMark/>
          </w:tcPr>
          <w:p w:rsidRPr="00432821" w:rsidR="009858AB" w:rsidP="008B54C0" w:rsidRDefault="009858AB" w14:paraId="413A02E9" w14:textId="161BDDEB">
            <w:r w:rsidR="009858AB">
              <w:rPr/>
              <w:t xml:space="preserve">Subcutaneous </w:t>
            </w:r>
            <w:r w:rsidR="009858AB">
              <w:rPr/>
              <w:t>p</w:t>
            </w:r>
            <w:r w:rsidR="009858AB">
              <w:rPr/>
              <w:t xml:space="preserve">haeohyphomycotic </w:t>
            </w:r>
            <w:r w:rsidR="009858AB">
              <w:rPr/>
              <w:t>abscess and cyst</w:t>
            </w:r>
          </w:p>
        </w:tc>
        <w:tc>
          <w:tcPr>
            <w:tcW w:w="5759" w:type="dxa"/>
            <w:noWrap/>
            <w:tcMar/>
            <w:hideMark/>
          </w:tcPr>
          <w:p w:rsidRPr="00432821" w:rsidR="009858AB" w:rsidP="008B54C0" w:rsidRDefault="009858AB" w14:paraId="698E7ABC" w14:textId="77777777">
            <w:r w:rsidRPr="00432821">
              <w:t>B43.2</w:t>
            </w:r>
          </w:p>
        </w:tc>
      </w:tr>
      <w:tr w:rsidRPr="00432821" w:rsidR="009858AB" w:rsidTr="7C2D4C62" w14:paraId="04A3657D" w14:textId="77777777">
        <w:trPr>
          <w:trHeight w:val="290"/>
        </w:trPr>
        <w:tc>
          <w:tcPr>
            <w:tcW w:w="3601" w:type="dxa"/>
            <w:noWrap/>
            <w:tcMar/>
            <w:hideMark/>
          </w:tcPr>
          <w:p w:rsidRPr="00432821" w:rsidR="009858AB" w:rsidP="008B54C0" w:rsidRDefault="009858AB" w14:paraId="2ADAB9B4" w14:textId="1C4425A2">
            <w:r w:rsidR="009858AB">
              <w:rPr/>
              <w:t xml:space="preserve">Other forms of </w:t>
            </w:r>
            <w:r w:rsidR="009858AB">
              <w:rPr/>
              <w:t>C</w:t>
            </w:r>
            <w:r w:rsidR="009858AB">
              <w:rPr/>
              <w:t>hromoblastomycosis</w:t>
            </w:r>
          </w:p>
        </w:tc>
        <w:tc>
          <w:tcPr>
            <w:tcW w:w="5759" w:type="dxa"/>
            <w:noWrap/>
            <w:tcMar/>
            <w:hideMark/>
          </w:tcPr>
          <w:p w:rsidRPr="00432821" w:rsidR="009858AB" w:rsidP="008B54C0" w:rsidRDefault="009858AB" w14:paraId="2412E9E3" w14:textId="77777777">
            <w:r w:rsidRPr="00432821">
              <w:t>B43.8</w:t>
            </w:r>
          </w:p>
        </w:tc>
      </w:tr>
      <w:tr w:rsidRPr="00432821" w:rsidR="009858AB" w:rsidTr="7C2D4C62" w14:paraId="6C990B6C" w14:textId="77777777">
        <w:trPr>
          <w:trHeight w:val="290"/>
        </w:trPr>
        <w:tc>
          <w:tcPr>
            <w:tcW w:w="3601" w:type="dxa"/>
            <w:noWrap/>
            <w:tcMar/>
            <w:hideMark/>
          </w:tcPr>
          <w:p w:rsidRPr="00432821" w:rsidR="009858AB" w:rsidP="008B54C0" w:rsidRDefault="009858AB" w14:paraId="0B790C7C" w14:textId="7A0BB83E">
            <w:r w:rsidR="009858AB">
              <w:rPr/>
              <w:t>C</w:t>
            </w:r>
            <w:r w:rsidR="009858AB">
              <w:rPr/>
              <w:t>hromoblastomycosis</w:t>
            </w:r>
            <w:r w:rsidR="009858AB">
              <w:rPr/>
              <w:t>, unspecified</w:t>
            </w:r>
          </w:p>
        </w:tc>
        <w:tc>
          <w:tcPr>
            <w:tcW w:w="5759" w:type="dxa"/>
            <w:noWrap/>
            <w:tcMar/>
            <w:hideMark/>
          </w:tcPr>
          <w:p w:rsidRPr="00432821" w:rsidR="009858AB" w:rsidP="008B54C0" w:rsidRDefault="009858AB" w14:paraId="3DE09AA2" w14:textId="77777777">
            <w:r w:rsidRPr="00432821">
              <w:t>B43.9</w:t>
            </w:r>
          </w:p>
        </w:tc>
      </w:tr>
      <w:tr w:rsidRPr="00432821" w:rsidR="009858AB" w:rsidTr="7C2D4C62" w14:paraId="7FC05D42" w14:textId="77777777">
        <w:trPr>
          <w:trHeight w:val="290"/>
        </w:trPr>
        <w:tc>
          <w:tcPr>
            <w:tcW w:w="3601" w:type="dxa"/>
            <w:noWrap/>
            <w:tcMar/>
            <w:hideMark/>
          </w:tcPr>
          <w:p w:rsidRPr="00432821" w:rsidR="009858AB" w:rsidP="008B54C0" w:rsidRDefault="009858AB" w14:paraId="46580E84" w14:textId="77777777">
            <w:r w:rsidRPr="00432821">
              <w:t>COPD</w:t>
            </w:r>
          </w:p>
        </w:tc>
        <w:tc>
          <w:tcPr>
            <w:tcW w:w="5759" w:type="dxa"/>
            <w:noWrap/>
            <w:tcMar/>
            <w:hideMark/>
          </w:tcPr>
          <w:p w:rsidRPr="00432821" w:rsidR="009858AB" w:rsidP="008B54C0" w:rsidRDefault="009858AB" w14:paraId="3B31C787" w14:textId="77777777">
            <w:r w:rsidRPr="00432821">
              <w:t>J41–J44</w:t>
            </w:r>
          </w:p>
        </w:tc>
      </w:tr>
      <w:tr w:rsidRPr="00432821" w:rsidR="009858AB" w:rsidTr="7C2D4C62" w14:paraId="4BB193CA" w14:textId="77777777">
        <w:trPr>
          <w:trHeight w:val="290"/>
        </w:trPr>
        <w:tc>
          <w:tcPr>
            <w:tcW w:w="3601" w:type="dxa"/>
            <w:noWrap/>
            <w:tcMar/>
            <w:hideMark/>
          </w:tcPr>
          <w:p w:rsidRPr="00432821" w:rsidR="009858AB" w:rsidP="008B54C0" w:rsidRDefault="009858AB" w14:paraId="11C6974E" w14:textId="77777777">
            <w:r w:rsidRPr="00432821">
              <w:t>Diabetes</w:t>
            </w:r>
          </w:p>
        </w:tc>
        <w:tc>
          <w:tcPr>
            <w:tcW w:w="5759" w:type="dxa"/>
            <w:noWrap/>
            <w:tcMar/>
            <w:hideMark/>
          </w:tcPr>
          <w:p w:rsidRPr="00432821" w:rsidR="009858AB" w:rsidP="008B54C0" w:rsidRDefault="009858AB" w14:paraId="0AA73539" w14:textId="77777777">
            <w:r w:rsidRPr="00432821">
              <w:t>E08–E13</w:t>
            </w:r>
          </w:p>
        </w:tc>
      </w:tr>
      <w:tr w:rsidRPr="00432821" w:rsidR="009858AB" w:rsidTr="7C2D4C62" w14:paraId="0EB89748" w14:textId="77777777">
        <w:trPr>
          <w:trHeight w:val="290"/>
        </w:trPr>
        <w:tc>
          <w:tcPr>
            <w:tcW w:w="3601" w:type="dxa"/>
            <w:noWrap/>
            <w:tcMar/>
            <w:hideMark/>
          </w:tcPr>
          <w:p w:rsidRPr="00432821" w:rsidR="009858AB" w:rsidP="008B54C0" w:rsidRDefault="009858AB" w14:paraId="767F7C2E" w14:textId="77777777">
            <w:r w:rsidRPr="00432821">
              <w:t>Dyslipidemia</w:t>
            </w:r>
          </w:p>
        </w:tc>
        <w:tc>
          <w:tcPr>
            <w:tcW w:w="5759" w:type="dxa"/>
            <w:noWrap/>
            <w:tcMar/>
            <w:hideMark/>
          </w:tcPr>
          <w:p w:rsidRPr="00432821" w:rsidR="009858AB" w:rsidP="008B54C0" w:rsidRDefault="009858AB" w14:paraId="13CBDBB6" w14:textId="77777777">
            <w:r w:rsidRPr="00432821">
              <w:t>E78</w:t>
            </w:r>
          </w:p>
        </w:tc>
      </w:tr>
      <w:tr w:rsidRPr="00432821" w:rsidR="009858AB" w:rsidTr="7C2D4C62" w14:paraId="06340E51" w14:textId="77777777">
        <w:trPr>
          <w:trHeight w:val="290"/>
        </w:trPr>
        <w:tc>
          <w:tcPr>
            <w:tcW w:w="3601" w:type="dxa"/>
            <w:noWrap/>
            <w:tcMar/>
            <w:hideMark/>
          </w:tcPr>
          <w:p w:rsidRPr="00432821" w:rsidR="009858AB" w:rsidP="008B54C0" w:rsidRDefault="009858AB" w14:paraId="5A90678B" w14:textId="77777777">
            <w:r w:rsidRPr="00432821">
              <w:t>Hematologic malignancy</w:t>
            </w:r>
          </w:p>
        </w:tc>
        <w:tc>
          <w:tcPr>
            <w:tcW w:w="5759" w:type="dxa"/>
            <w:noWrap/>
            <w:tcMar/>
            <w:hideMark/>
          </w:tcPr>
          <w:p w:rsidRPr="00432821" w:rsidR="009858AB" w:rsidP="008B54C0" w:rsidRDefault="009858AB" w14:paraId="70E116C9" w14:textId="77777777">
            <w:r w:rsidRPr="00432821">
              <w:t>C81–C95</w:t>
            </w:r>
          </w:p>
        </w:tc>
      </w:tr>
      <w:tr w:rsidRPr="00432821" w:rsidR="009858AB" w:rsidTr="7C2D4C62" w14:paraId="5DAEFD5D" w14:textId="77777777">
        <w:trPr>
          <w:trHeight w:val="290"/>
        </w:trPr>
        <w:tc>
          <w:tcPr>
            <w:tcW w:w="3601" w:type="dxa"/>
            <w:noWrap/>
            <w:tcMar/>
            <w:hideMark/>
          </w:tcPr>
          <w:p w:rsidRPr="00432821" w:rsidR="009858AB" w:rsidP="008B54C0" w:rsidRDefault="009858AB" w14:paraId="1615DF1E" w14:textId="77777777">
            <w:r w:rsidRPr="00432821">
              <w:t>HIV infection</w:t>
            </w:r>
          </w:p>
        </w:tc>
        <w:tc>
          <w:tcPr>
            <w:tcW w:w="5759" w:type="dxa"/>
            <w:noWrap/>
            <w:tcMar/>
            <w:hideMark/>
          </w:tcPr>
          <w:p w:rsidRPr="00432821" w:rsidR="009858AB" w:rsidP="008B54C0" w:rsidRDefault="009858AB" w14:paraId="601D4362" w14:textId="77777777">
            <w:r w:rsidRPr="00432821">
              <w:t>B20, Z21</w:t>
            </w:r>
          </w:p>
        </w:tc>
      </w:tr>
      <w:tr w:rsidRPr="00432821" w:rsidR="009858AB" w:rsidTr="7C2D4C62" w14:paraId="0C23D414" w14:textId="77777777">
        <w:trPr>
          <w:trHeight w:val="290"/>
        </w:trPr>
        <w:tc>
          <w:tcPr>
            <w:tcW w:w="3601" w:type="dxa"/>
            <w:noWrap/>
            <w:tcMar/>
            <w:hideMark/>
          </w:tcPr>
          <w:p w:rsidRPr="00432821" w:rsidR="009858AB" w:rsidP="008B54C0" w:rsidRDefault="009858AB" w14:paraId="1D3AAECE" w14:textId="77777777">
            <w:r w:rsidRPr="00432821">
              <w:t>Hypertension</w:t>
            </w:r>
          </w:p>
        </w:tc>
        <w:tc>
          <w:tcPr>
            <w:tcW w:w="5759" w:type="dxa"/>
            <w:noWrap/>
            <w:tcMar/>
            <w:hideMark/>
          </w:tcPr>
          <w:p w:rsidRPr="00432821" w:rsidR="009858AB" w:rsidP="008B54C0" w:rsidRDefault="009858AB" w14:paraId="6F50DC64" w14:textId="77777777">
            <w:r w:rsidRPr="00432821">
              <w:t>I10</w:t>
            </w:r>
          </w:p>
        </w:tc>
      </w:tr>
      <w:tr w:rsidRPr="00432821" w:rsidR="009858AB" w:rsidTr="7C2D4C62" w14:paraId="00CE52B0" w14:textId="77777777">
        <w:trPr>
          <w:trHeight w:val="290"/>
        </w:trPr>
        <w:tc>
          <w:tcPr>
            <w:tcW w:w="3601" w:type="dxa"/>
            <w:noWrap/>
            <w:tcMar/>
            <w:hideMark/>
          </w:tcPr>
          <w:p w:rsidRPr="00432821" w:rsidR="009858AB" w:rsidP="008B54C0" w:rsidRDefault="009858AB" w14:paraId="558BBE88" w14:textId="77777777">
            <w:r w:rsidRPr="00432821">
              <w:t>Liver disease</w:t>
            </w:r>
          </w:p>
        </w:tc>
        <w:tc>
          <w:tcPr>
            <w:tcW w:w="5759" w:type="dxa"/>
            <w:noWrap/>
            <w:tcMar/>
            <w:hideMark/>
          </w:tcPr>
          <w:p w:rsidRPr="00432821" w:rsidR="009858AB" w:rsidP="008B54C0" w:rsidRDefault="009858AB" w14:paraId="6D195B3E" w14:textId="77777777">
            <w:r w:rsidRPr="00432821">
              <w:t>K70–K77</w:t>
            </w:r>
          </w:p>
        </w:tc>
      </w:tr>
      <w:tr w:rsidRPr="00432821" w:rsidR="009858AB" w:rsidTr="7C2D4C62" w14:paraId="74DD4E8F" w14:textId="77777777">
        <w:trPr>
          <w:trHeight w:val="290"/>
        </w:trPr>
        <w:tc>
          <w:tcPr>
            <w:tcW w:w="3601" w:type="dxa"/>
            <w:noWrap/>
            <w:tcMar/>
            <w:hideMark/>
          </w:tcPr>
          <w:p w:rsidRPr="00432821" w:rsidR="009858AB" w:rsidP="008B54C0" w:rsidRDefault="009858AB" w14:paraId="0646D27A" w14:textId="77777777">
            <w:r w:rsidRPr="00432821">
              <w:t>Lymphedema</w:t>
            </w:r>
          </w:p>
        </w:tc>
        <w:tc>
          <w:tcPr>
            <w:tcW w:w="5759" w:type="dxa"/>
            <w:noWrap/>
            <w:tcMar/>
            <w:hideMark/>
          </w:tcPr>
          <w:p w:rsidRPr="00432821" w:rsidR="009858AB" w:rsidP="008B54C0" w:rsidRDefault="009858AB" w14:paraId="6605500F" w14:textId="77777777">
            <w:r w:rsidRPr="00432821">
              <w:t>I89.0</w:t>
            </w:r>
          </w:p>
        </w:tc>
      </w:tr>
      <w:tr w:rsidRPr="00432821" w:rsidR="009858AB" w:rsidTr="7C2D4C62" w14:paraId="49CDF300" w14:textId="77777777">
        <w:trPr>
          <w:trHeight w:val="290"/>
        </w:trPr>
        <w:tc>
          <w:tcPr>
            <w:tcW w:w="3601" w:type="dxa"/>
            <w:noWrap/>
            <w:tcMar/>
            <w:hideMark/>
          </w:tcPr>
          <w:p w:rsidRPr="00432821" w:rsidR="009858AB" w:rsidP="008B54C0" w:rsidRDefault="009858AB" w14:paraId="691BAF3F" w14:textId="77777777">
            <w:r w:rsidRPr="00432821">
              <w:t>Solid malignancy</w:t>
            </w:r>
          </w:p>
        </w:tc>
        <w:tc>
          <w:tcPr>
            <w:tcW w:w="5759" w:type="dxa"/>
            <w:noWrap/>
            <w:tcMar/>
            <w:hideMark/>
          </w:tcPr>
          <w:p w:rsidRPr="00432821" w:rsidR="009858AB" w:rsidP="008B54C0" w:rsidRDefault="009858AB" w14:paraId="661EE1EB" w14:textId="77777777">
            <w:r w:rsidRPr="00432821">
              <w:t>C00–C81 (excluding C44)</w:t>
            </w:r>
          </w:p>
        </w:tc>
      </w:tr>
      <w:tr w:rsidRPr="00432821" w:rsidR="009858AB" w:rsidTr="7C2D4C62" w14:paraId="622C4636" w14:textId="77777777">
        <w:trPr>
          <w:trHeight w:val="290"/>
        </w:trPr>
        <w:tc>
          <w:tcPr>
            <w:tcW w:w="3601" w:type="dxa"/>
            <w:noWrap/>
            <w:tcMar/>
            <w:hideMark/>
          </w:tcPr>
          <w:p w:rsidRPr="00432821" w:rsidR="009858AB" w:rsidP="008B54C0" w:rsidRDefault="009858AB" w14:paraId="7CF01FC9" w14:textId="77777777">
            <w:r w:rsidRPr="00432821">
              <w:t>Solid organ or stem cell transplant</w:t>
            </w:r>
          </w:p>
        </w:tc>
        <w:tc>
          <w:tcPr>
            <w:tcW w:w="5759" w:type="dxa"/>
            <w:noWrap/>
            <w:tcMar/>
            <w:hideMark/>
          </w:tcPr>
          <w:p w:rsidRPr="00432821" w:rsidR="009858AB" w:rsidP="008B54C0" w:rsidRDefault="009858AB" w14:paraId="23006B97" w14:textId="77777777">
            <w:r w:rsidRPr="00432821">
              <w:t>Z94 (excluding Z94.5–Z94.7)</w:t>
            </w:r>
          </w:p>
        </w:tc>
      </w:tr>
    </w:tbl>
    <w:p w:rsidR="009858AB" w:rsidP="009858AB" w:rsidRDefault="009858AB" w14:paraId="578E74F6" w14:textId="77777777">
      <w:r>
        <w:fldChar w:fldCharType="end"/>
      </w:r>
    </w:p>
    <w:p w:rsidR="00EB413C" w:rsidRDefault="00EB413C" w14:paraId="72987085" w14:textId="77777777"/>
    <w:sectPr w:rsidR="00EB413C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tru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4963"/>
    <w:rsid w:val="00194963"/>
    <w:rsid w:val="00397FCB"/>
    <w:rsid w:val="009858AB"/>
    <w:rsid w:val="00C479B6"/>
    <w:rsid w:val="00EB413C"/>
    <w:rsid w:val="00F41DE2"/>
    <w:rsid w:val="7C2D4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44779"/>
  <w15:chartTrackingRefBased/>
  <w15:docId w15:val="{09206D15-D176-40BF-BAA9-BE7321A76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9858A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4963"/>
    <w:pPr>
      <w:keepNext/>
      <w:keepLines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4963"/>
    <w:pPr>
      <w:keepNext/>
      <w:keepLines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496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496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496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496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496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496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496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194963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194963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194963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194963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194963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194963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194963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194963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1949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4963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194963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496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1949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496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rsid w:val="001949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496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949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4963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1949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496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858AB"/>
    <w:pPr>
      <w:spacing w:after="0" w:line="240" w:lineRule="auto"/>
    </w:pPr>
    <w:rPr>
      <w:sz w:val="22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Revision">
    <w:name w:val="Revision"/>
    <w:hidden/>
    <w:uiPriority w:val="99"/>
    <w:semiHidden/>
    <w:rsid w:val="009858AB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2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1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microsoft.com/office/2011/relationships/people" Target="people.xml" Id="rId5" /><Relationship Type="http://schemas.openxmlformats.org/officeDocument/2006/relationships/fontTable" Target="fontTable.xml" Id="rId4" /><Relationship Type="http://schemas.openxmlformats.org/officeDocument/2006/relationships/customXml" Target="../customXml/item3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D8E391CA616B44B23AF164F23B7D81" ma:contentTypeVersion="19" ma:contentTypeDescription="Create a new document." ma:contentTypeScope="" ma:versionID="becb1925629a48e4bc82fdb0589a6f74">
  <xsd:schema xmlns:xsd="http://www.w3.org/2001/XMLSchema" xmlns:xs="http://www.w3.org/2001/XMLSchema" xmlns:p="http://schemas.microsoft.com/office/2006/metadata/properties" xmlns:ns2="f33a324a-c761-4556-ab89-22eef2b1ce0b" xmlns:ns3="3b08d87d-7d4b-4797-b7cd-a7c4de1f44ce" targetNamespace="http://schemas.microsoft.com/office/2006/metadata/properties" ma:root="true" ma:fieldsID="7c1735b62f55233b5148a569f0246303" ns2:_="" ns3:_="">
    <xsd:import namespace="f33a324a-c761-4556-ab89-22eef2b1ce0b"/>
    <xsd:import namespace="3b08d87d-7d4b-4797-b7cd-a7c4de1f44c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DateTime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2:Comment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3a324a-c761-4556-ab89-22eef2b1ce0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DateTime" ma:index="21" nillable="true" ma:displayName="Date &amp; Time" ma:format="DateOnly" ma:internalName="DateTime">
      <xsd:simpleType>
        <xsd:restriction base="dms:DateTim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Comment" ma:index="25" nillable="true" ma:displayName="Comment" ma:description="abstracts" ma:format="Dropdown" ma:internalName="Comment">
      <xsd:simpleType>
        <xsd:restriction base="dms:Text">
          <xsd:maxLength value="255"/>
        </xsd:restriction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08d87d-7d4b-4797-b7cd-a7c4de1f44ce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c07e9a3b-3001-4d1c-8df8-e1f016a5cd9d}" ma:internalName="TaxCatchAll" ma:showField="CatchAllData" ma:web="3b08d87d-7d4b-4797-b7cd-a7c4de1f44c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b08d87d-7d4b-4797-b7cd-a7c4de1f44ce" xsi:nil="true"/>
    <DateTime xmlns="f33a324a-c761-4556-ab89-22eef2b1ce0b" xsi:nil="true"/>
    <Comment xmlns="f33a324a-c761-4556-ab89-22eef2b1ce0b" xsi:nil="true"/>
    <lcf76f155ced4ddcb4097134ff3c332f xmlns="f33a324a-c761-4556-ab89-22eef2b1ce0b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4217CC7-A560-4FC5-A362-9B4C4FB81862}"/>
</file>

<file path=customXml/itemProps2.xml><?xml version="1.0" encoding="utf-8"?>
<ds:datastoreItem xmlns:ds="http://schemas.openxmlformats.org/officeDocument/2006/customXml" ds:itemID="{44AA4885-D43F-470B-95E8-F52D18049A8F}"/>
</file>

<file path=customXml/itemProps3.xml><?xml version="1.0" encoding="utf-8"?>
<ds:datastoreItem xmlns:ds="http://schemas.openxmlformats.org/officeDocument/2006/customXml" ds:itemID="{B764885E-511C-47C4-95E2-CCFD57AF3107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Dallas (CDC/NCEZID/DFWED/MDB)</dc:creator>
  <cp:keywords/>
  <dc:description/>
  <cp:lastModifiedBy>Smith, Dallas (CDC/NCEZID/DFWED/MDB)</cp:lastModifiedBy>
  <cp:revision>3</cp:revision>
  <dcterms:created xsi:type="dcterms:W3CDTF">2025-06-28T00:58:00Z</dcterms:created>
  <dcterms:modified xsi:type="dcterms:W3CDTF">2025-07-09T15:59:0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5-06-28T00:59:20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86e84ec4-8a16-4153-b768-0109ffc2177f</vt:lpwstr>
  </property>
  <property fmtid="{D5CDD505-2E9C-101B-9397-08002B2CF9AE}" pid="8" name="MSIP_Label_8af03ff0-41c5-4c41-b55e-fabb8fae94be_ContentBits">
    <vt:lpwstr>0</vt:lpwstr>
  </property>
  <property fmtid="{D5CDD505-2E9C-101B-9397-08002B2CF9AE}" pid="9" name="ContentTypeId">
    <vt:lpwstr>0x0101003AD8E391CA616B44B23AF164F23B7D81</vt:lpwstr>
  </property>
  <property fmtid="{D5CDD505-2E9C-101B-9397-08002B2CF9AE}" pid="10" name="MediaServiceImageTags">
    <vt:lpwstr/>
  </property>
</Properties>
</file>